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7B354F" w14:textId="69914CA0" w:rsidR="00411CB0" w:rsidRPr="00E369D0" w:rsidRDefault="0099356E" w:rsidP="00A02294">
      <w:pPr>
        <w:jc w:val="both"/>
        <w:rPr>
          <w:rFonts w:ascii="Arial" w:hAnsi="Arial" w:cs="Arial"/>
          <w:sz w:val="24"/>
          <w:szCs w:val="24"/>
        </w:rPr>
      </w:pPr>
      <w:bookmarkStart w:id="0" w:name="_Hlk46998389"/>
      <w:r>
        <w:rPr>
          <w:rFonts w:ascii="Arial" w:hAnsi="Arial" w:cs="Arial"/>
          <w:b/>
          <w:sz w:val="24"/>
          <w:szCs w:val="24"/>
        </w:rPr>
        <w:t>Supplemental Table S2</w:t>
      </w:r>
      <w:r w:rsidR="00411CB0" w:rsidRPr="00A02294">
        <w:rPr>
          <w:rFonts w:ascii="Arial" w:hAnsi="Arial" w:cs="Arial"/>
          <w:b/>
          <w:sz w:val="24"/>
          <w:szCs w:val="24"/>
        </w:rPr>
        <w:t>:</w:t>
      </w:r>
      <w:r w:rsidR="00411CB0" w:rsidRPr="00A02294">
        <w:rPr>
          <w:rFonts w:ascii="Arial" w:hAnsi="Arial" w:cs="Arial"/>
          <w:sz w:val="24"/>
          <w:szCs w:val="24"/>
        </w:rPr>
        <w:t xml:space="preserve"> </w:t>
      </w:r>
      <w:r w:rsidR="00985022">
        <w:rPr>
          <w:rFonts w:ascii="Arial" w:hAnsi="Arial" w:cs="Arial"/>
          <w:sz w:val="24"/>
          <w:szCs w:val="24"/>
        </w:rPr>
        <w:t xml:space="preserve">Remaining (119 among </w:t>
      </w:r>
      <w:r w:rsidR="00985022" w:rsidRPr="00C76E23">
        <w:rPr>
          <w:rFonts w:ascii="Arial" w:hAnsi="Arial" w:cs="Arial"/>
          <w:sz w:val="24"/>
          <w:szCs w:val="24"/>
        </w:rPr>
        <w:t>152) differentially</w:t>
      </w:r>
      <w:r w:rsidR="00985022" w:rsidRPr="00E369D0">
        <w:rPr>
          <w:rFonts w:ascii="Arial" w:hAnsi="Arial" w:cs="Arial"/>
          <w:sz w:val="24"/>
          <w:szCs w:val="24"/>
        </w:rPr>
        <w:t xml:space="preserve"> methylated</w:t>
      </w:r>
      <w:r w:rsidR="00985022">
        <w:rPr>
          <w:rFonts w:ascii="Arial" w:hAnsi="Arial" w:cs="Arial"/>
          <w:sz w:val="24"/>
          <w:szCs w:val="24"/>
        </w:rPr>
        <w:t xml:space="preserve"> significant</w:t>
      </w:r>
      <w:r w:rsidR="00985022" w:rsidRPr="00E369D0">
        <w:rPr>
          <w:rFonts w:ascii="Arial" w:hAnsi="Arial" w:cs="Arial"/>
          <w:sz w:val="24"/>
          <w:szCs w:val="24"/>
        </w:rPr>
        <w:t xml:space="preserve"> </w:t>
      </w:r>
      <w:r w:rsidR="00985022" w:rsidRPr="00C76E23">
        <w:rPr>
          <w:rFonts w:ascii="Arial" w:hAnsi="Arial" w:cs="Arial"/>
          <w:sz w:val="24"/>
          <w:szCs w:val="24"/>
        </w:rPr>
        <w:t xml:space="preserve">intragenic </w:t>
      </w:r>
      <w:r w:rsidR="00985022" w:rsidRPr="00E369D0">
        <w:rPr>
          <w:rFonts w:ascii="Arial" w:hAnsi="Arial" w:cs="Arial"/>
          <w:sz w:val="24"/>
          <w:szCs w:val="24"/>
        </w:rPr>
        <w:t>CpG markers</w:t>
      </w:r>
      <w:bookmarkStart w:id="1" w:name="_GoBack"/>
      <w:bookmarkEnd w:id="1"/>
    </w:p>
    <w:tbl>
      <w:tblPr>
        <w:tblW w:w="11160" w:type="dxa"/>
        <w:tblInd w:w="-905" w:type="dxa"/>
        <w:tblLook w:val="04A0" w:firstRow="1" w:lastRow="0" w:firstColumn="1" w:lastColumn="0" w:noHBand="0" w:noVBand="1"/>
      </w:tblPr>
      <w:tblGrid>
        <w:gridCol w:w="1518"/>
        <w:gridCol w:w="642"/>
        <w:gridCol w:w="1707"/>
        <w:gridCol w:w="1353"/>
        <w:gridCol w:w="847"/>
        <w:gridCol w:w="683"/>
        <w:gridCol w:w="747"/>
        <w:gridCol w:w="737"/>
        <w:gridCol w:w="766"/>
        <w:gridCol w:w="900"/>
        <w:gridCol w:w="1260"/>
      </w:tblGrid>
      <w:tr w:rsidR="0020431A" w:rsidRPr="0020431A" w14:paraId="69EACFBB" w14:textId="77777777" w:rsidTr="00EB1D43">
        <w:trPr>
          <w:trHeight w:val="300"/>
        </w:trPr>
        <w:tc>
          <w:tcPr>
            <w:tcW w:w="1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68B8DE0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arget ID</w:t>
            </w:r>
          </w:p>
        </w:tc>
        <w:tc>
          <w:tcPr>
            <w:tcW w:w="6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BAE6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HR</w:t>
            </w:r>
          </w:p>
        </w:tc>
        <w:tc>
          <w:tcPr>
            <w:tcW w:w="17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F88A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3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4E9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DR p-Val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54A6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Fold </w:t>
            </w:r>
            <w:r w:rsidRPr="00510E6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  <w:t xml:space="preserve">change </w:t>
            </w:r>
          </w:p>
        </w:tc>
        <w:tc>
          <w:tcPr>
            <w:tcW w:w="6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0D1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UC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340ED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I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2AF02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% Methylatio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4BE70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% Methylation</w:t>
            </w:r>
            <w:r w:rsidRPr="00510E6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  <w:t>difference</w:t>
            </w:r>
          </w:p>
        </w:tc>
      </w:tr>
      <w:tr w:rsidR="0020431A" w:rsidRPr="0020431A" w14:paraId="4D4D2E6B" w14:textId="77777777" w:rsidTr="00EB1D43">
        <w:trPr>
          <w:trHeight w:val="300"/>
        </w:trPr>
        <w:tc>
          <w:tcPr>
            <w:tcW w:w="1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30311E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D9333B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8EFE21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B80B76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9C6EAE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4EE79F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938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A66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ppe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FEF6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a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8EF88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E2791E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20431A" w:rsidRPr="0020431A" w14:paraId="167C299C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B6CD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0228259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9A3F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8B14" w14:textId="77777777" w:rsidR="00CB571D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PRMT5;</w:t>
            </w:r>
          </w:p>
          <w:p w14:paraId="53AB4406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LOC10192693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7823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6.65559E-0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CE6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815D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B82B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2B8F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B9B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0.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68C9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6.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CA67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-5.94</w:t>
            </w:r>
          </w:p>
        </w:tc>
      </w:tr>
      <w:tr w:rsidR="0020431A" w:rsidRPr="0020431A" w14:paraId="2EADD262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5067C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2047460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A17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CDA3F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PTPRD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D8D70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7.89683E-0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7C08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CA4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6AC6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FF3F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FD00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1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B9ED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7.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8735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-6.13</w:t>
            </w:r>
          </w:p>
        </w:tc>
      </w:tr>
      <w:tr w:rsidR="0020431A" w:rsidRPr="0020431A" w14:paraId="5752C054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C427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0335228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E021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9BE7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RCT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BB72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12951E-0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3C5A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7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35FB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5EC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F987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D79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1.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723C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6.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3AA2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78</w:t>
            </w:r>
          </w:p>
        </w:tc>
      </w:tr>
      <w:tr w:rsidR="0020431A" w:rsidRPr="0020431A" w14:paraId="1BAAC007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3886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1071362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36A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C969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TXNIP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6B7B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66128E-0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193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5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50A0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81F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9DAA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8D6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5.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FBC9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0.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712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.35</w:t>
            </w:r>
          </w:p>
        </w:tc>
      </w:tr>
      <w:tr w:rsidR="0020431A" w:rsidRPr="0020431A" w14:paraId="26F84497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9980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0200323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658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964A0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ZSCAN2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3423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41077E-0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AED6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5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FF6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C207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5D16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B01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2.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415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8.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72E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82</w:t>
            </w:r>
          </w:p>
        </w:tc>
      </w:tr>
      <w:tr w:rsidR="0020431A" w:rsidRPr="0020431A" w14:paraId="5A18DAEB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C16B8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1109975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5DB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8439F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MPP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F432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4294E-0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2D5F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645B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063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0C8B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F2F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7.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7A35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1.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2761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-4.63</w:t>
            </w:r>
          </w:p>
        </w:tc>
      </w:tr>
      <w:tr w:rsidR="0020431A" w:rsidRPr="0020431A" w14:paraId="33ED297D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35AAB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0572420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9F7C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4A80D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TSTD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CB1E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67816E-0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3A4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A3B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D68F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FA7A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10F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FF5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.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C4C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-3.53</w:t>
            </w:r>
          </w:p>
        </w:tc>
      </w:tr>
      <w:tr w:rsidR="0020431A" w:rsidRPr="0020431A" w14:paraId="29A299F0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D6B6A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0766400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E948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4E2C5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TMIGD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C96B3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79633E-0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E49E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62D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E39C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B9FC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3AE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9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B72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4.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49AC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-5.09</w:t>
            </w:r>
          </w:p>
        </w:tc>
      </w:tr>
      <w:tr w:rsidR="0020431A" w:rsidRPr="0020431A" w14:paraId="41F0D3DC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85744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2288895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8A5B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956E8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REB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F9CB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59495E-0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6AFB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6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010E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5D08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A32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00A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0.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F47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6.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4A8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24</w:t>
            </w:r>
          </w:p>
        </w:tc>
      </w:tr>
      <w:tr w:rsidR="0020431A" w:rsidRPr="0020431A" w14:paraId="4FA94771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8413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1422386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3AEF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CCA78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PS1;LANCL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3E07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62469E-0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639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26C6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59A9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941C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DCA8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7.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AFA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1.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36BB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-4.54</w:t>
            </w:r>
          </w:p>
        </w:tc>
      </w:tr>
      <w:tr w:rsidR="0020431A" w:rsidRPr="0020431A" w14:paraId="2018BA03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697B6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1953348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6FCE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1750" w14:textId="77777777" w:rsidR="00CB571D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ZCCHC14;</w:t>
            </w:r>
          </w:p>
          <w:p w14:paraId="13983966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LOC10192873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EAFA8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76668E-0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A34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6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016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D1E3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EE8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9A74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21AA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.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5D27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08</w:t>
            </w:r>
          </w:p>
        </w:tc>
      </w:tr>
      <w:tr w:rsidR="0020431A" w:rsidRPr="0020431A" w14:paraId="31FDC75F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CC32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1256418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8DF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51F44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NRG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D21B6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56709E-0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30AD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5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31F7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B4CC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E719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D09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3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76B8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9.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F94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63</w:t>
            </w:r>
          </w:p>
        </w:tc>
      </w:tr>
      <w:tr w:rsidR="0020431A" w:rsidRPr="0020431A" w14:paraId="04582194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6470C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2093489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098C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13EFE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RBFOX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A5B0E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69582E-0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41E8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7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4C17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EB0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849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EB5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9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A770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.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5C65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92</w:t>
            </w:r>
          </w:p>
        </w:tc>
      </w:tr>
      <w:tr w:rsidR="0020431A" w:rsidRPr="0020431A" w14:paraId="60BB2BE0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CD001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2522485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49AC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23A53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KCNH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7C49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.39805E-0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0D95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F53E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52B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9D38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3FA9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06C7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.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BD6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-3.31</w:t>
            </w:r>
          </w:p>
        </w:tc>
      </w:tr>
      <w:tr w:rsidR="0020431A" w:rsidRPr="0020431A" w14:paraId="5841EE2F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F1C33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1586460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9929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72D0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17orf9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39756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.77271E-0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1AF2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9877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DCB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51A7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087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8.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3ABA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3.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220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-4.68</w:t>
            </w:r>
          </w:p>
        </w:tc>
      </w:tr>
      <w:tr w:rsidR="0020431A" w:rsidRPr="0020431A" w14:paraId="5F7FDEA1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6F24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0161651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3B1C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75F14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SVBP;ERMAP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68FE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7.18189E-0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B33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FF24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030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6113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F01E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.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117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9.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3F6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-3.99</w:t>
            </w:r>
          </w:p>
        </w:tc>
      </w:tr>
      <w:tr w:rsidR="0020431A" w:rsidRPr="0020431A" w14:paraId="1CCF58F2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B7A1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0135182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7FF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16D4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UNC45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6C4D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9.51459E-0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AA30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6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5AA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C607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3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E536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1A46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0.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BE5B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6.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A9F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96</w:t>
            </w:r>
          </w:p>
        </w:tc>
      </w:tr>
      <w:tr w:rsidR="0020431A" w:rsidRPr="0020431A" w14:paraId="7A638E6A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FFF3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0982662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E46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C03A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FAM124B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455E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010626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5E7E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5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DC6E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496C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809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30B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2.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DACF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8.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2A36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31</w:t>
            </w:r>
          </w:p>
        </w:tc>
      </w:tr>
      <w:tr w:rsidR="0020431A" w:rsidRPr="0020431A" w14:paraId="263B2E6D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B7D35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0477055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33A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0F2B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VAV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B060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010806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1ED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6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E721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B3DC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E1DA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4CDD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9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64E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.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FF94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74</w:t>
            </w:r>
          </w:p>
        </w:tc>
      </w:tr>
      <w:tr w:rsidR="0020431A" w:rsidRPr="0020431A" w14:paraId="1F9457A2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0DB52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1354803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ABCD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A8A91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OG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EB6B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013524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1C6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5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4353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9853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AF2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5388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1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64B1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7.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861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01</w:t>
            </w:r>
          </w:p>
        </w:tc>
      </w:tr>
      <w:tr w:rsidR="0020431A" w:rsidRPr="0020431A" w14:paraId="2E951184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2A0B8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0331667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758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AF36" w14:textId="77777777" w:rsidR="00CB571D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NDUFC1;</w:t>
            </w:r>
          </w:p>
          <w:p w14:paraId="511F650F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NAA1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E45D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030968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9D8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DF4E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A05A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DF6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F0D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8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A6F6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2.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841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-4.15</w:t>
            </w:r>
          </w:p>
        </w:tc>
      </w:tr>
      <w:tr w:rsidR="0020431A" w:rsidRPr="0020431A" w14:paraId="2E9F1AC7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DC068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0806772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2C4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D5E42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WNT9B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5B6A2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034111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C489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3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4CE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0C6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117D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C0E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7A8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D0BE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93</w:t>
            </w:r>
          </w:p>
        </w:tc>
      </w:tr>
      <w:tr w:rsidR="0020431A" w:rsidRPr="0020431A" w14:paraId="3536445C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070E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2285287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77D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CE93F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RBM2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CE3D1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041475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C78C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6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534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F6A2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D7A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7C1D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8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4D94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.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85A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47</w:t>
            </w:r>
          </w:p>
        </w:tc>
      </w:tr>
      <w:tr w:rsidR="0020431A" w:rsidRPr="0020431A" w14:paraId="4499F802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95336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1600141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3DF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3163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HCST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85D08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043011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F35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6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53F2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856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1343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C97C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9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059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.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1AB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55</w:t>
            </w:r>
          </w:p>
        </w:tc>
      </w:tr>
      <w:tr w:rsidR="0020431A" w:rsidRPr="0020431A" w14:paraId="05D4D456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C4588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2543318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665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6318D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SFMBT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7DF70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053755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B73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7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85F3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CD1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DF1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4E0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7.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04E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06E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22</w:t>
            </w:r>
          </w:p>
        </w:tc>
      </w:tr>
      <w:tr w:rsidR="0020431A" w:rsidRPr="0020431A" w14:paraId="07434656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29E9D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1509964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BCFC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61A9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ERO1LB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4BBD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06271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0661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5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E87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8AC3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C67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9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FFFA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9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EA95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6.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5C7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56</w:t>
            </w:r>
          </w:p>
        </w:tc>
      </w:tr>
      <w:tr w:rsidR="0020431A" w:rsidRPr="0020431A" w14:paraId="01D9BA76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E0EC2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142493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9072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86B1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ZAR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D0E5E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064550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CEC5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5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478D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92E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FDC3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450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0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8EA3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7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792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70</w:t>
            </w:r>
          </w:p>
        </w:tc>
      </w:tr>
      <w:tr w:rsidR="0020431A" w:rsidRPr="0020431A" w14:paraId="3D8DB866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301AF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h.20.1436892F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44E9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1582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SS18L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AFDDB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067445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9AE6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5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520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A6C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5BB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80D6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0.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79EB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6.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619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61</w:t>
            </w:r>
          </w:p>
        </w:tc>
      </w:tr>
      <w:tr w:rsidR="0020431A" w:rsidRPr="0020431A" w14:paraId="6CA4A7CA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FE45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2112357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24F0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38C1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SIRT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2EAA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070064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7EE7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731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4E9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68A3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280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7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C978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0.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904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-3.79</w:t>
            </w:r>
          </w:p>
        </w:tc>
      </w:tr>
      <w:tr w:rsidR="0020431A" w:rsidRPr="0020431A" w14:paraId="725EBB8D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5F2D6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168981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1B85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A793D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ZXDC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9EE81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094134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A06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7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A866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42E7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6378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3D9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7.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EB9F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1950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17</w:t>
            </w:r>
          </w:p>
        </w:tc>
      </w:tr>
      <w:tr w:rsidR="0020431A" w:rsidRPr="0020431A" w14:paraId="2B167D03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E0F27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1274043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8199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A30E" w14:textId="77777777" w:rsidR="00CB571D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TD-2194D22.4;</w:t>
            </w:r>
          </w:p>
          <w:p w14:paraId="31DB3611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IRX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5E5E5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101001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531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6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5FF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7E3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BDF7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9F63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9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73ED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.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1E9E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37</w:t>
            </w:r>
          </w:p>
        </w:tc>
      </w:tr>
      <w:tr w:rsidR="0020431A" w:rsidRPr="0020431A" w14:paraId="4F3B1B49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6A3E0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1158576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7C4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26B18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TSV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3863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121316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6D81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6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2DE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9474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FC17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DA9D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8.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8FB5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.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08F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24</w:t>
            </w:r>
          </w:p>
        </w:tc>
      </w:tr>
      <w:tr w:rsidR="0020431A" w:rsidRPr="0020431A" w14:paraId="7A37CB82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2AFC4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1516700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DA96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8F6B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CDC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FC706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130530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122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8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BA43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7306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1DF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3CD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6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DA8B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F7A6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91</w:t>
            </w:r>
          </w:p>
        </w:tc>
      </w:tr>
      <w:tr w:rsidR="0020431A" w:rsidRPr="0020431A" w14:paraId="13E171D2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7315D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2272933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8F6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45637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TIMM1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3B00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142341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194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5E3E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D01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0AF0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80FE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7527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7.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3333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-3.17</w:t>
            </w:r>
          </w:p>
        </w:tc>
      </w:tr>
      <w:tr w:rsidR="0020431A" w:rsidRPr="0020431A" w14:paraId="1F292321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843DB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0669327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F5B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0A96" w14:textId="77777777" w:rsidR="00CB571D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GTF2H4;</w:t>
            </w:r>
          </w:p>
          <w:p w14:paraId="1A69D571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VARS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0553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169230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209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0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2EA3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14A1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B1C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A2B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4144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B167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77</w:t>
            </w:r>
          </w:p>
        </w:tc>
      </w:tr>
      <w:tr w:rsidR="0020431A" w:rsidRPr="0020431A" w14:paraId="5762FA71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56B4E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cg0979998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394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CE7A9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YP1B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0A13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1708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3FE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6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B2A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5E7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93AF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0F3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8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48E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.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A03D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21</w:t>
            </w:r>
          </w:p>
        </w:tc>
      </w:tr>
      <w:tr w:rsidR="0020431A" w:rsidRPr="0020431A" w14:paraId="39810B97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B3FF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h.1.2648414R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E32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70F43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ST7L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55FB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199757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C537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57B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DC4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875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441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6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E94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9.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8B76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-3.43</w:t>
            </w:r>
          </w:p>
        </w:tc>
      </w:tr>
      <w:tr w:rsidR="0020431A" w:rsidRPr="0020431A" w14:paraId="6947345C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66E9B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2233396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E067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4BD1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IGSF2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84E11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205117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7C46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5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6A8A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073C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61E7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B832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0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A41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6.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C063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40</w:t>
            </w:r>
          </w:p>
        </w:tc>
      </w:tr>
      <w:tr w:rsidR="0020431A" w:rsidRPr="0020431A" w14:paraId="1993D545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09917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2559179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E083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EA974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PRHOXNB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7C83F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218418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CB2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3DF8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0CA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3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8DE2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01BB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449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7.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88AD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-3.14</w:t>
            </w:r>
          </w:p>
        </w:tc>
      </w:tr>
      <w:tr w:rsidR="0020431A" w:rsidRPr="0020431A" w14:paraId="44AD79D5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96625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1860849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08E7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D3E2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ATAD1;CFLP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5EB8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245854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811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D93A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5B6F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9315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9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C4D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7DA0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7.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270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-3.09</w:t>
            </w:r>
          </w:p>
        </w:tc>
      </w:tr>
      <w:tr w:rsidR="0020431A" w:rsidRPr="0020431A" w14:paraId="7D95F0D4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7B9FE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1270078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286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DD2C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KIF1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2AE15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276743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D584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8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1B22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B775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951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DDA2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6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683C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B187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77</w:t>
            </w:r>
          </w:p>
        </w:tc>
      </w:tr>
      <w:tr w:rsidR="0020431A" w:rsidRPr="0020431A" w14:paraId="29BF19BA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4FB49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1870836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0C8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EF10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ORC5L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0610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287852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7781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5FF8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82E8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E37D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095B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1F5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8.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48D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-3.13</w:t>
            </w:r>
          </w:p>
        </w:tc>
      </w:tr>
      <w:tr w:rsidR="0020431A" w:rsidRPr="0020431A" w14:paraId="36F0AD04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AC233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0353647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8D8E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5B624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HOXC1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93A99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34935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F04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5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38E7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D275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688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9DB7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8.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6245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.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5CC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09</w:t>
            </w:r>
          </w:p>
        </w:tc>
      </w:tr>
      <w:tr w:rsidR="0020431A" w:rsidRPr="0020431A" w14:paraId="748AB84F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4134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1630846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3E0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D9AF1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FAP52;STX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DF30E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358955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425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FC4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954B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9BF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2D8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E6E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7.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051B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-3.01</w:t>
            </w:r>
          </w:p>
        </w:tc>
      </w:tr>
      <w:tr w:rsidR="0020431A" w:rsidRPr="0020431A" w14:paraId="7FF8B515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93B5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0127558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348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44EF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TMEM22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6483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386313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DA75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5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9A5D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B6BB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14A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1AF6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8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28B0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.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ADE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02</w:t>
            </w:r>
          </w:p>
        </w:tc>
      </w:tr>
      <w:tr w:rsidR="0020431A" w:rsidRPr="0020431A" w14:paraId="5F60A482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7E6FC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2453398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0AD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EBEC4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ATP8A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94722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391214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CCB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BD7B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E4B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0F8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A01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310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.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3B20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-2.65</w:t>
            </w:r>
          </w:p>
        </w:tc>
      </w:tr>
      <w:tr w:rsidR="0020431A" w:rsidRPr="0020431A" w14:paraId="48AE46E0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E865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1912630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240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5F34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WT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A3F1C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405784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DA5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9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BB7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436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C6B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C734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.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4C9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A4E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65</w:t>
            </w:r>
          </w:p>
        </w:tc>
      </w:tr>
      <w:tr w:rsidR="0020431A" w:rsidRPr="0020431A" w14:paraId="3A493046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DD1C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2532354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5DE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C3660" w14:textId="77777777" w:rsidR="00CB571D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UBE2Q2P2;</w:t>
            </w:r>
          </w:p>
          <w:p w14:paraId="741EBC37" w14:textId="77777777" w:rsidR="00645DE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GOLGA6L17P;</w:t>
            </w:r>
          </w:p>
          <w:p w14:paraId="5A2784C9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GOLGA6L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E0822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434209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D68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5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481D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C5B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16C9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0EEA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8.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21F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.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65F7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03</w:t>
            </w:r>
          </w:p>
        </w:tc>
      </w:tr>
      <w:tr w:rsidR="0020431A" w:rsidRPr="0020431A" w14:paraId="00BD7CD6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B151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2388265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839A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C115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HIC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73C8B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434370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A58E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5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009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9D2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314D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925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8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1CE5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615C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97</w:t>
            </w:r>
          </w:p>
        </w:tc>
      </w:tr>
      <w:tr w:rsidR="0020431A" w:rsidRPr="0020431A" w14:paraId="7FE49286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CA8E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0315027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94E8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66512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SCAI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54CB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441551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CB7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5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2DE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E8E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30C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0042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9.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B195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6.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6FC2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16</w:t>
            </w:r>
          </w:p>
        </w:tc>
      </w:tr>
      <w:tr w:rsidR="0020431A" w:rsidRPr="0020431A" w14:paraId="44D6F22E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1297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053099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42B0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B032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ASCL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4E98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495526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C14A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6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392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BD3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65AE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AB9D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7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707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FC0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83</w:t>
            </w:r>
          </w:p>
        </w:tc>
      </w:tr>
      <w:tr w:rsidR="0020431A" w:rsidRPr="0020431A" w14:paraId="5C9FD6BA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A88E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1377479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FAE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FC94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IGSF9B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AE5A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521464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3A4D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5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8B8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0E0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A83F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5BD1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8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598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.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43A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95</w:t>
            </w:r>
          </w:p>
        </w:tc>
      </w:tr>
      <w:tr w:rsidR="0020431A" w:rsidRPr="0020431A" w14:paraId="225698EA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D9514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0207779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159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2A02B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ARM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768C4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539167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AE43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6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267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3D9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13AC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B09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7.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613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16D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88</w:t>
            </w:r>
          </w:p>
        </w:tc>
      </w:tr>
      <w:tr w:rsidR="0020431A" w:rsidRPr="0020431A" w14:paraId="376E1468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1C40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2320736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BBE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9B806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BAT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59FBC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553105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DC2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5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348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609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204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0154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7.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D69C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1CC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90</w:t>
            </w:r>
          </w:p>
        </w:tc>
      </w:tr>
      <w:tr w:rsidR="0020431A" w:rsidRPr="0020431A" w14:paraId="2DAB0FD8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A024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0638651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94E0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46C25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GRB1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80FD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56433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309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8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0F8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69A9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5A7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9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7FF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2C5B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77E7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30</w:t>
            </w:r>
          </w:p>
        </w:tc>
      </w:tr>
      <w:tr w:rsidR="0020431A" w:rsidRPr="0020431A" w14:paraId="4D9167C8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93EF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2180933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EFB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5304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RBM2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88CE1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606907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1781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8065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7C2C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DBE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9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B182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ADE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6.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C115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-2.79</w:t>
            </w:r>
          </w:p>
        </w:tc>
      </w:tr>
      <w:tr w:rsidR="0020431A" w:rsidRPr="0020431A" w14:paraId="431C39D2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73A32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0810420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0887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6566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1orf11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DE3B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702902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9780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0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119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5832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688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AA6D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190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C992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45</w:t>
            </w:r>
          </w:p>
        </w:tc>
      </w:tr>
      <w:tr w:rsidR="0020431A" w:rsidRPr="0020431A" w14:paraId="03D4739E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30029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2434811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FAB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30AF5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USF2;LSR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0463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726109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D2A5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5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D7C4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BC1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1204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9CF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8.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61F9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.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34C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98</w:t>
            </w:r>
          </w:p>
        </w:tc>
      </w:tr>
      <w:tr w:rsidR="0020431A" w:rsidRPr="0020431A" w14:paraId="24C3FAD1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43165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0949350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9DA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C3DD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VWC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4CCBA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767833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D46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5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908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C40D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3BE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9428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7.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98DB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E24B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80</w:t>
            </w:r>
          </w:p>
        </w:tc>
      </w:tr>
      <w:tr w:rsidR="0020431A" w:rsidRPr="0020431A" w14:paraId="2C36CF5B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9F873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h.15.1428207F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030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2188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SEC11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21208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769098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9C8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6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3451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EC56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84F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011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7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4C77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26B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73</w:t>
            </w:r>
          </w:p>
        </w:tc>
      </w:tr>
      <w:tr w:rsidR="0020431A" w:rsidRPr="0020431A" w14:paraId="7070B2BB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DB059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h.14.1402140F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1B7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0F1CE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FOXN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93C4F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795053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8B2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5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6129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3DFE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91D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8E5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7.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48F8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AFD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79</w:t>
            </w:r>
          </w:p>
        </w:tc>
      </w:tr>
      <w:tr w:rsidR="0020431A" w:rsidRPr="0020431A" w14:paraId="1813896F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591CB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1219536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D4E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2E961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ISOC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F5F2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804770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B183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0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8F0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32E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F5BB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EE02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A6CD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D8BA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42</w:t>
            </w:r>
          </w:p>
        </w:tc>
      </w:tr>
      <w:tr w:rsidR="0020431A" w:rsidRPr="0020431A" w14:paraId="12DFAECA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C178A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0365609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FF1C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AF2A0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TBX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B8B7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817115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D477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7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1A7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2FB3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E28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AEB3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6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EBA8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B32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62</w:t>
            </w:r>
          </w:p>
        </w:tc>
      </w:tr>
      <w:tr w:rsidR="0020431A" w:rsidRPr="0020431A" w14:paraId="3CA2A70B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3EE5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0866852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A3E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B4837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TRMT61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114A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86043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A1D4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6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1D4A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7FCC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3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976F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6F58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7.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C3D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BE6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75</w:t>
            </w:r>
          </w:p>
        </w:tc>
      </w:tr>
      <w:tr w:rsidR="0020431A" w:rsidRPr="0020431A" w14:paraId="08E38BB5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F2B22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0457184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A4E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0D475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ZNF25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8297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927906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BEE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8D0D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FF7A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3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BD88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2C6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7587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8A58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-2.42</w:t>
            </w:r>
          </w:p>
        </w:tc>
      </w:tr>
      <w:tr w:rsidR="0020431A" w:rsidRPr="0020431A" w14:paraId="5245BA82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359CD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1952957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8C60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7327" w14:textId="77777777" w:rsidR="00CB571D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LOC101928370;</w:t>
            </w:r>
          </w:p>
          <w:p w14:paraId="5468933B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S1PR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2622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0930179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CF2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5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CF9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55A7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ED2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0F7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7.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16D7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55E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80</w:t>
            </w:r>
          </w:p>
        </w:tc>
      </w:tr>
      <w:tr w:rsidR="0020431A" w:rsidRPr="0020431A" w14:paraId="5ABE5C48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ED49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1272587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BDE1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DB25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ERV3-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07C4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1035294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E9E4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5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AECD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D1FC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8815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79AA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8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42E7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.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51F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80</w:t>
            </w:r>
          </w:p>
        </w:tc>
      </w:tr>
      <w:tr w:rsidR="0020431A" w:rsidRPr="0020431A" w14:paraId="7A95A220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71C48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0038957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4E61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C3528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16orf3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024D6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105788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EF6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9E4B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E17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F5B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9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532A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8A3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7.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CC4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-2.76</w:t>
            </w:r>
          </w:p>
        </w:tc>
      </w:tr>
      <w:tr w:rsidR="0020431A" w:rsidRPr="0020431A" w14:paraId="72049FBF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9A514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1584106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EC90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014A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FOXD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2609B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1062442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0E35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6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F447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A53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B82E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A791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7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592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9D5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68</w:t>
            </w:r>
          </w:p>
        </w:tc>
      </w:tr>
      <w:tr w:rsidR="0020431A" w:rsidRPr="0020431A" w14:paraId="7DE04058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14D9C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1177741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30D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C7EEB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KIF26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DD1AB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1208862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4DD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1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C85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770A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7A7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82E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7611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828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28</w:t>
            </w:r>
          </w:p>
        </w:tc>
      </w:tr>
      <w:tr w:rsidR="0020431A" w:rsidRPr="0020431A" w14:paraId="1CB43905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15EDD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0073328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178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8EAE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ARS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E6DC6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1221899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002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F922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F94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9A8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C9A9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438A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.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1A4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-2.53</w:t>
            </w:r>
          </w:p>
        </w:tc>
      </w:tr>
      <w:tr w:rsidR="0020431A" w:rsidRPr="0020431A" w14:paraId="232D44E1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3315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0646336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844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1F04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TAL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2BA43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1223221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0861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5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F8F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2FDD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E57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9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3A67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7.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8DC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9137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71</w:t>
            </w:r>
          </w:p>
        </w:tc>
      </w:tr>
      <w:tr w:rsidR="0020431A" w:rsidRPr="0020431A" w14:paraId="28803168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347F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1575817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ADE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2301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STT3B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6C943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1223989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3D86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5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785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2F07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08C1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ABC9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8.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118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.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0B2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81</w:t>
            </w:r>
          </w:p>
        </w:tc>
      </w:tr>
      <w:tr w:rsidR="0020431A" w:rsidRPr="0020431A" w14:paraId="2C5559DE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427A4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2084225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195A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B754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TRIM5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E9EF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1338514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363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AA6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6F88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9150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994E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1B1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6.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60B8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-2.65</w:t>
            </w:r>
          </w:p>
        </w:tc>
      </w:tr>
      <w:tr w:rsidR="0020431A" w:rsidRPr="0020431A" w14:paraId="1EE0A2AE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55E0E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1692108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391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364B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SOX1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78B0D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1405695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E473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6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EEC7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334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309A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23D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6.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80B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E05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53</w:t>
            </w:r>
          </w:p>
        </w:tc>
      </w:tr>
      <w:tr w:rsidR="0020431A" w:rsidRPr="0020431A" w14:paraId="31A80E9A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B9B7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cg1329786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A666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CE8A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ELOVL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82C3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1431816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44BC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0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C026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640C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E89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D25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F973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8E36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27</w:t>
            </w:r>
          </w:p>
        </w:tc>
      </w:tr>
      <w:tr w:rsidR="0020431A" w:rsidRPr="0020431A" w14:paraId="0F4512B6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0848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0190418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B7FE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7BC22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TRAM1L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922B2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1490386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BEF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DC07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DC02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10B4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9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A99B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77DC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4BD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-2.26</w:t>
            </w:r>
          </w:p>
        </w:tc>
      </w:tr>
      <w:tr w:rsidR="0020431A" w:rsidRPr="0020431A" w14:paraId="4D0B0B08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B9726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0906541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6E2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0CAE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PTCH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527E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1657794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791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6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9F4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E4A7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0DA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57A2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6.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B9E2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222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52</w:t>
            </w:r>
          </w:p>
        </w:tc>
      </w:tr>
      <w:tr w:rsidR="0020431A" w:rsidRPr="0020431A" w14:paraId="12FA8D9F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1C15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1119977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13D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F501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TSHZ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2FA88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1820236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251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0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126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FF9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564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0FF7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989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B348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20</w:t>
            </w:r>
          </w:p>
        </w:tc>
      </w:tr>
      <w:tr w:rsidR="0020431A" w:rsidRPr="0020431A" w14:paraId="1CD952A1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C2E6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0487423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C13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E34E3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KRT7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FC41A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1873644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F8E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9F7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7BF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3833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E64F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4659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6.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65F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-2.54</w:t>
            </w:r>
          </w:p>
        </w:tc>
      </w:tr>
      <w:tr w:rsidR="0020431A" w:rsidRPr="0020431A" w14:paraId="757B8D16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B02C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2044765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A5EF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723D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THRC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6AB2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1898585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3150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A18F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8AE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7FF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6A5B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015A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70A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-2.19</w:t>
            </w:r>
          </w:p>
        </w:tc>
      </w:tr>
      <w:tr w:rsidR="0020431A" w:rsidRPr="0020431A" w14:paraId="6C48383A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88F1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2343382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5A7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998A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RNDE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F99C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1920791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8B2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1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DE4F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674C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0ED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747A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E3C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150D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17</w:t>
            </w:r>
          </w:p>
        </w:tc>
      </w:tr>
      <w:tr w:rsidR="0020431A" w:rsidRPr="0020431A" w14:paraId="62F8B811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1F245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1020029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1BC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8667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FLJ4460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EBB8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196046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6C49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FB68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60A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2AC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158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35E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.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CDA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-2.44</w:t>
            </w:r>
          </w:p>
        </w:tc>
      </w:tr>
      <w:tr w:rsidR="0020431A" w:rsidRPr="0020431A" w14:paraId="264DEF7A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3EB0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h.11.150762R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CFF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EB1A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NUP9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14360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2000255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2885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4B8C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2C32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776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87E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C98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.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5DD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-2.40</w:t>
            </w:r>
          </w:p>
        </w:tc>
      </w:tr>
      <w:tr w:rsidR="0020431A" w:rsidRPr="0020431A" w14:paraId="0A1F6442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8E427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0955954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574E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369E3" w14:textId="77777777" w:rsidR="00CB571D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KIAA1407;</w:t>
            </w:r>
          </w:p>
          <w:p w14:paraId="5861EF86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QTRTD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EBB26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220108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E87F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869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49F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4CE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9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4921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311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ADD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-2.30</w:t>
            </w:r>
          </w:p>
        </w:tc>
      </w:tr>
      <w:tr w:rsidR="0020431A" w:rsidRPr="0020431A" w14:paraId="5B03C4AB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E634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1903571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D5BD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A1A9C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METTL2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B86AC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2230973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509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D3F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BBC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014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AE28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1431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7.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882E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-2.58</w:t>
            </w:r>
          </w:p>
        </w:tc>
      </w:tr>
      <w:tr w:rsidR="0020431A" w:rsidRPr="0020431A" w14:paraId="5B9BB2B5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B6A7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2316418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7F90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BC58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5orf3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B28ED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2292371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DE55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7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3FAE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CF72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3B7A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DCA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.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3FCF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B7B7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33</w:t>
            </w:r>
          </w:p>
        </w:tc>
      </w:tr>
      <w:tr w:rsidR="0020431A" w:rsidRPr="0020431A" w14:paraId="0820D644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B1FA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258640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FB71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A260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FAM174B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143E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234038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D606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8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D72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34E7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B7E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AC08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82B0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738F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22</w:t>
            </w:r>
          </w:p>
        </w:tc>
      </w:tr>
      <w:tr w:rsidR="0020431A" w:rsidRPr="0020431A" w14:paraId="70814192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89836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1342685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4419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D59C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CHCR1;TCF1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8B66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2387148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BE1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36F3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F41B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D90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BC45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A6F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.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DA43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-2.32</w:t>
            </w:r>
          </w:p>
        </w:tc>
      </w:tr>
      <w:tr w:rsidR="0020431A" w:rsidRPr="0020431A" w14:paraId="50C18B00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D6059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0750877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F5C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3672F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WDSUB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A21E9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2444834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A51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5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114B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55A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9E7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4C8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6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458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791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45</w:t>
            </w:r>
          </w:p>
        </w:tc>
      </w:tr>
      <w:tr w:rsidR="0020431A" w:rsidRPr="0020431A" w14:paraId="2237E734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E4D74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1460436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E156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9294E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SC4MOL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250FB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2454887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772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5E4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4DC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23B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C9A5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F56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7.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4F71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-2.59</w:t>
            </w:r>
          </w:p>
        </w:tc>
      </w:tr>
      <w:tr w:rsidR="0020431A" w:rsidRPr="0020431A" w14:paraId="64E4F8F1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720F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039877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895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E51C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DISC1;TSNAX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7203D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2724757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C9F6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5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CD53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76C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457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9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348B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7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9323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8B92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48</w:t>
            </w:r>
          </w:p>
        </w:tc>
      </w:tr>
      <w:tr w:rsidR="0020431A" w:rsidRPr="0020431A" w14:paraId="38785D47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F3095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0345777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A7B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9B3F3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PTPN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7260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2839946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CBE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5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B4C0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FB75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D9C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522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7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9520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4CB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47</w:t>
            </w:r>
          </w:p>
        </w:tc>
      </w:tr>
      <w:tr w:rsidR="0020431A" w:rsidRPr="0020431A" w14:paraId="18787117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F413C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1632077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8FD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8D418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ZFYVE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5DE9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2841662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8682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7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202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A31A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0DA0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D63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.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31A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12B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24</w:t>
            </w:r>
          </w:p>
        </w:tc>
      </w:tr>
      <w:tr w:rsidR="0020431A" w:rsidRPr="0020431A" w14:paraId="4968F672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2FD5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1923595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EC3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D2B7C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ZNF56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19A7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3188138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DAD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5FBF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F08D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0EF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8C7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FABA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.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96AF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-2.30</w:t>
            </w:r>
          </w:p>
        </w:tc>
      </w:tr>
      <w:tr w:rsidR="0020431A" w:rsidRPr="0020431A" w14:paraId="6D5F61AC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34B27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017925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70BE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9CF9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DK2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C032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3204987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F96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0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4E4C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A5F6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3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B68A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E3B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2E88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A01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06</w:t>
            </w:r>
          </w:p>
        </w:tc>
      </w:tr>
      <w:tr w:rsidR="0020431A" w:rsidRPr="0020431A" w14:paraId="13DB4B2F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2F7D8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0286757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B1D1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8E747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ADRA2B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97C3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3251665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3EF2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6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B7B4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E64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140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B2F2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.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C014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A813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26</w:t>
            </w:r>
          </w:p>
        </w:tc>
      </w:tr>
      <w:tr w:rsidR="0020431A" w:rsidRPr="0020431A" w14:paraId="7E79A28F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012C1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2682005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C65A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4F7DD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ARHGEF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5893E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3353872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CC9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5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981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799E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7248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230E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7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BF00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4270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43</w:t>
            </w:r>
          </w:p>
        </w:tc>
      </w:tr>
      <w:tr w:rsidR="0020431A" w:rsidRPr="0020431A" w14:paraId="0995EDD7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4D8D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231791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1C89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A67F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FAM84B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14DA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3396718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DCA5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6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0DB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121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843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9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5B5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6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1FC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BCB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32</w:t>
            </w:r>
          </w:p>
        </w:tc>
      </w:tr>
      <w:tr w:rsidR="0020431A" w:rsidRPr="0020431A" w14:paraId="71293CBF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0DB9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1004446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4A0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9D86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ADM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8F33F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3457884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A25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9819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DFD8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5B2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C31A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52C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.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489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-2.26</w:t>
            </w:r>
          </w:p>
        </w:tc>
      </w:tr>
      <w:tr w:rsidR="0020431A" w:rsidRPr="0020431A" w14:paraId="74EA3F14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4E84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2068623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03C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E3BA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SARM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28C4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3557143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7CB0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3E37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A40F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43C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39C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82B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CA6D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-1.99</w:t>
            </w:r>
          </w:p>
        </w:tc>
      </w:tr>
      <w:tr w:rsidR="0020431A" w:rsidRPr="0020431A" w14:paraId="70536F60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2D787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0543509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3A3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D70EE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HOXA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2143B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3561941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EF6F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5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6D2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5525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EAA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D105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6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871A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1FA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31</w:t>
            </w:r>
          </w:p>
        </w:tc>
      </w:tr>
      <w:tr w:rsidR="0020431A" w:rsidRPr="0020431A" w14:paraId="28E71826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4BACC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0221511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F06F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A156F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KCNK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FA8C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3606258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A1A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1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35B5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DFD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376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780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08A3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4CB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00</w:t>
            </w:r>
          </w:p>
        </w:tc>
      </w:tr>
      <w:tr w:rsidR="0020431A" w:rsidRPr="0020431A" w14:paraId="41F40C43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3ED9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0401608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EAE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1016C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OBL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068D9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3746639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313C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5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06B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A97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869F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F40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6.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9FB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8B85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34</w:t>
            </w:r>
          </w:p>
        </w:tc>
      </w:tr>
      <w:tr w:rsidR="0020431A" w:rsidRPr="0020431A" w14:paraId="6F15EA3F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74486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1654817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CAEE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DE4A5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LCC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9842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3815888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01C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5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90FE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097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C7120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9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CB05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6.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6D48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3F25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34</w:t>
            </w:r>
          </w:p>
        </w:tc>
      </w:tr>
      <w:tr w:rsidR="0020431A" w:rsidRPr="0020431A" w14:paraId="272028FA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85485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1884613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3FD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0169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ANKS1B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D0A37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3928267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972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5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9AD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F96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EDEF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CBD0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7.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068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E6A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41</w:t>
            </w:r>
          </w:p>
        </w:tc>
      </w:tr>
      <w:tr w:rsidR="0020431A" w:rsidRPr="0020431A" w14:paraId="5B1BC3D2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BAEA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021253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706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37F9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FGF1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81E67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3970891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322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5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8E39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0836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EFC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40F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6.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35E7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8BB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37</w:t>
            </w:r>
          </w:p>
        </w:tc>
      </w:tr>
      <w:tr w:rsidR="0020431A" w:rsidRPr="0020431A" w14:paraId="09D20030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2F0C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105053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DBE7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FE226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HOXB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9144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4012593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89FC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7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6EA2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28A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190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0643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1B5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F3D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13</w:t>
            </w:r>
          </w:p>
        </w:tc>
      </w:tr>
      <w:tr w:rsidR="0020431A" w:rsidRPr="0020431A" w14:paraId="5C2FD158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ECEE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1211938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48D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24CE6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PAXIP1-AS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09DD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4055544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5C4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5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1909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1D6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2B7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5F8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6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9C1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838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27</w:t>
            </w:r>
          </w:p>
        </w:tc>
      </w:tr>
      <w:tr w:rsidR="0020431A" w:rsidRPr="0020431A" w14:paraId="0AD275F1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0E1D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235828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2CA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6CC66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HOXC1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34B5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4100087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EBA7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5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3BE8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C27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607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4CFB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6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2279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623A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33</w:t>
            </w:r>
          </w:p>
        </w:tc>
      </w:tr>
      <w:tr w:rsidR="0020431A" w:rsidRPr="0020431A" w14:paraId="23DE59D2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361D6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1425736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D2CE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664D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FGF2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6884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4316859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C9A4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8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2EE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EDB4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E6B8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4AA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A10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9E0B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06</w:t>
            </w:r>
          </w:p>
        </w:tc>
      </w:tr>
      <w:tr w:rsidR="0020431A" w:rsidRPr="0020431A" w14:paraId="7675CD13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88D81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2372628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5AE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0AC2D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PAQR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A21E6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4370982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4F7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6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888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75A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80E7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9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994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.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4A70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DC3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23</w:t>
            </w:r>
          </w:p>
        </w:tc>
      </w:tr>
      <w:tr w:rsidR="0020431A" w:rsidRPr="0020431A" w14:paraId="6B17C38D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94598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1038437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F9D1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DF55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DNAL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9C45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471272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B51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5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D26A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A31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0877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637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6.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92BB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EC56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30</w:t>
            </w:r>
          </w:p>
        </w:tc>
      </w:tr>
      <w:tr w:rsidR="0020431A" w:rsidRPr="0020431A" w14:paraId="21925F4D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EED6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h.4.2245532F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84FE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0153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PRDM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8DAA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4733208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9BA8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614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80A1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5B3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029A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531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6.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0A97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-2.28</w:t>
            </w:r>
          </w:p>
        </w:tc>
      </w:tr>
      <w:tr w:rsidR="0020431A" w:rsidRPr="0020431A" w14:paraId="41D381F6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C65F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0787098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E33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63B87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MAF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695DE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4781742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027C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3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18F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DF99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C20F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9962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1F14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29AA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90</w:t>
            </w:r>
          </w:p>
        </w:tc>
      </w:tr>
      <w:tr w:rsidR="0020431A" w:rsidRPr="0020431A" w14:paraId="27AD81BD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D81EC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0436309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E267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1E2A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PSMD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173D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4799599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3AC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6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BAC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BC04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C96C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9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057E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.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86DE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D8AA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21</w:t>
            </w:r>
          </w:p>
        </w:tc>
      </w:tr>
      <w:tr w:rsidR="0020431A" w:rsidRPr="0020431A" w14:paraId="1CAC4032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6EB4E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cg0824550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DD94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D070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SCYL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A2962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4840608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867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E6D3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0777F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53CE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DFD7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4.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1F47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6.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BFCC1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-2.36</w:t>
            </w:r>
          </w:p>
        </w:tc>
      </w:tr>
      <w:tr w:rsidR="0020431A" w:rsidRPr="0020431A" w14:paraId="5FD317D3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78DF7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2705129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015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354F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SYTL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0073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4919447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F1339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6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12436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EF6D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5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C113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8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C9AE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.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EA347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7FBB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16</w:t>
            </w:r>
          </w:p>
        </w:tc>
      </w:tr>
      <w:tr w:rsidR="0020431A" w:rsidRPr="0020431A" w14:paraId="19E7F6FA" w14:textId="77777777" w:rsidTr="00EB1D43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5F343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cg2305418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2239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0272" w14:textId="77777777" w:rsidR="00804CD1" w:rsidRPr="00510E64" w:rsidRDefault="00804CD1" w:rsidP="00804C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TRIM5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A308" w14:textId="77777777" w:rsidR="00804CD1" w:rsidRPr="00510E64" w:rsidRDefault="00804CD1" w:rsidP="00804C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04970297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25F05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1.6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418FC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6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510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4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4D023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1B0F2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5.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E12DA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3.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5EDFE" w14:textId="77777777" w:rsidR="00804CD1" w:rsidRPr="00510E64" w:rsidRDefault="00804CD1" w:rsidP="00804C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0E64">
              <w:rPr>
                <w:rFonts w:ascii="Arial" w:eastAsia="Times New Roman" w:hAnsi="Arial" w:cs="Arial"/>
                <w:sz w:val="18"/>
                <w:szCs w:val="18"/>
              </w:rPr>
              <w:t>2.20</w:t>
            </w:r>
          </w:p>
        </w:tc>
      </w:tr>
    </w:tbl>
    <w:p w14:paraId="72FA9628" w14:textId="77777777" w:rsidR="009042C0" w:rsidRDefault="009042C0"/>
    <w:p w14:paraId="125F655C" w14:textId="77777777" w:rsidR="00804CD1" w:rsidRDefault="00804CD1"/>
    <w:sectPr w:rsidR="00804C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1CB0"/>
    <w:rsid w:val="00045AF0"/>
    <w:rsid w:val="00070A5F"/>
    <w:rsid w:val="000E7104"/>
    <w:rsid w:val="0020431A"/>
    <w:rsid w:val="002131BF"/>
    <w:rsid w:val="00392954"/>
    <w:rsid w:val="00411CB0"/>
    <w:rsid w:val="0044728A"/>
    <w:rsid w:val="00510E64"/>
    <w:rsid w:val="00572D87"/>
    <w:rsid w:val="00600944"/>
    <w:rsid w:val="00645DE1"/>
    <w:rsid w:val="0065726B"/>
    <w:rsid w:val="0065771F"/>
    <w:rsid w:val="00676FB9"/>
    <w:rsid w:val="00690DBE"/>
    <w:rsid w:val="00721A94"/>
    <w:rsid w:val="00755711"/>
    <w:rsid w:val="007C054E"/>
    <w:rsid w:val="00804CD1"/>
    <w:rsid w:val="008A7D80"/>
    <w:rsid w:val="008E4038"/>
    <w:rsid w:val="009042C0"/>
    <w:rsid w:val="00985022"/>
    <w:rsid w:val="00992766"/>
    <w:rsid w:val="0099356E"/>
    <w:rsid w:val="00A02294"/>
    <w:rsid w:val="00AC0A5D"/>
    <w:rsid w:val="00B35866"/>
    <w:rsid w:val="00C76E23"/>
    <w:rsid w:val="00CB571D"/>
    <w:rsid w:val="00D030F9"/>
    <w:rsid w:val="00D36A6F"/>
    <w:rsid w:val="00E369D0"/>
    <w:rsid w:val="00E41840"/>
    <w:rsid w:val="00EB1D43"/>
    <w:rsid w:val="00ED5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A1A78"/>
  <w15:chartTrackingRefBased/>
  <w15:docId w15:val="{51419742-9AAB-40DC-BDFA-CBFBAA2EF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04CD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4CD1"/>
    <w:rPr>
      <w:color w:val="954F72"/>
      <w:u w:val="single"/>
    </w:rPr>
  </w:style>
  <w:style w:type="paragraph" w:customStyle="1" w:styleId="xl65">
    <w:name w:val="xl65"/>
    <w:basedOn w:val="Normal"/>
    <w:rsid w:val="00804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804C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04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04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04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804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04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04CD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804CD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804CD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804CD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804CD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804CD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804CD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804CD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804CD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804CD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054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54E"/>
    <w:rPr>
      <w:rFonts w:ascii="Times New Roman" w:hAnsi="Times New Roman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75571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23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9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1272</Words>
  <Characters>7255</Characters>
  <Application>Microsoft Office Word</Application>
  <DocSecurity>0</DocSecurity>
  <Lines>60</Lines>
  <Paragraphs>17</Paragraphs>
  <ScaleCrop>false</ScaleCrop>
  <Company>Beaumont Health System</Company>
  <LinksUpToDate>false</LinksUpToDate>
  <CharactersWithSpaces>8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weswaraiah, Sangeetha</dc:creator>
  <cp:keywords/>
  <dc:description/>
  <cp:lastModifiedBy>Ravikumar Nagaraja</cp:lastModifiedBy>
  <cp:revision>49</cp:revision>
  <dcterms:created xsi:type="dcterms:W3CDTF">2019-04-24T13:49:00Z</dcterms:created>
  <dcterms:modified xsi:type="dcterms:W3CDTF">2020-12-14T12:18:00Z</dcterms:modified>
</cp:coreProperties>
</file>